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E22262" w14:textId="63B8C656" w:rsidR="001A585F" w:rsidRPr="002953C0" w:rsidRDefault="006F229D" w:rsidP="006F229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953C0">
        <w:rPr>
          <w:rFonts w:ascii="Times New Roman" w:hAnsi="Times New Roman" w:cs="Times New Roman" w:hint="eastAsia"/>
          <w:b/>
          <w:bCs/>
          <w:sz w:val="24"/>
          <w:szCs w:val="28"/>
        </w:rPr>
        <w:t>Table S</w:t>
      </w:r>
      <w:r w:rsidR="00832BA7" w:rsidRPr="002953C0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3 The top ten </w:t>
      </w:r>
      <w:r w:rsidR="004E2EB7" w:rsidRPr="002953C0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upregulated </w:t>
      </w:r>
      <w:r w:rsidR="00832BA7" w:rsidRPr="002953C0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genes </w:t>
      </w:r>
      <w:r w:rsidR="004E2EB7" w:rsidRPr="002953C0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in brain injury </w:t>
      </w:r>
      <w:r w:rsidR="002953C0" w:rsidRPr="002953C0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group </w:t>
      </w:r>
      <w:r w:rsidR="004E2EB7" w:rsidRPr="002953C0">
        <w:rPr>
          <w:rFonts w:ascii="Times New Roman" w:hAnsi="Times New Roman" w:cs="Times New Roman" w:hint="eastAsia"/>
          <w:b/>
          <w:bCs/>
          <w:sz w:val="24"/>
          <w:szCs w:val="28"/>
        </w:rPr>
        <w:t>compared to no major brain injury</w:t>
      </w:r>
      <w:r w:rsidR="002953C0" w:rsidRPr="002953C0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group</w:t>
      </w:r>
    </w:p>
    <w:tbl>
      <w:tblPr>
        <w:tblStyle w:val="af2"/>
        <w:tblW w:w="140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2794"/>
        <w:gridCol w:w="993"/>
        <w:gridCol w:w="1134"/>
        <w:gridCol w:w="7403"/>
      </w:tblGrid>
      <w:tr w:rsidR="006E212B" w:rsidRPr="00A115FB" w14:paraId="490C14C8" w14:textId="77777777" w:rsidTr="00094F8A">
        <w:trPr>
          <w:trHeight w:val="621"/>
        </w:trPr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1E769023" w14:textId="650A78F7" w:rsidR="00465CC6" w:rsidRPr="00A115FB" w:rsidRDefault="00465CC6" w:rsidP="00465CC6">
            <w:r w:rsidRPr="00A115F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</w:tcPr>
          <w:p w14:paraId="45844CFB" w14:textId="5DCF8681" w:rsidR="00465CC6" w:rsidRPr="00A115FB" w:rsidRDefault="00465CC6" w:rsidP="00465CC6">
            <w:r w:rsidRPr="00A115FB">
              <w:rPr>
                <w:rFonts w:ascii="Times New Roman" w:hAnsi="Times New Roman" w:cs="Times New Roman"/>
              </w:rPr>
              <w:t>Gene descrip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8A10D9" w14:textId="7D67E1F2" w:rsidR="00465CC6" w:rsidRPr="00A115FB" w:rsidRDefault="00465CC6" w:rsidP="009A00A4">
            <w:r w:rsidRPr="00A115FB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B54299" w14:textId="1553EE03" w:rsidR="00465CC6" w:rsidRPr="00A115FB" w:rsidRDefault="00465CC6" w:rsidP="009A00A4">
            <w:r w:rsidRPr="00A115F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7403" w:type="dxa"/>
            <w:tcBorders>
              <w:top w:val="single" w:sz="4" w:space="0" w:color="auto"/>
              <w:bottom w:val="single" w:sz="4" w:space="0" w:color="auto"/>
            </w:tcBorders>
          </w:tcPr>
          <w:p w14:paraId="3AC8EBD5" w14:textId="4FDEAE8C" w:rsidR="00465CC6" w:rsidRPr="00A115FB" w:rsidRDefault="00465CC6" w:rsidP="00465CC6">
            <w:r w:rsidRPr="00A115FB">
              <w:rPr>
                <w:rFonts w:ascii="Times New Roman" w:hAnsi="Times New Roman" w:cs="Times New Roman"/>
              </w:rPr>
              <w:t>Function</w:t>
            </w:r>
          </w:p>
        </w:tc>
      </w:tr>
      <w:tr w:rsidR="00DA5D14" w:rsidRPr="00A115FB" w14:paraId="1521C21A" w14:textId="77777777" w:rsidTr="00094F8A">
        <w:trPr>
          <w:trHeight w:val="621"/>
        </w:trPr>
        <w:tc>
          <w:tcPr>
            <w:tcW w:w="1737" w:type="dxa"/>
            <w:tcBorders>
              <w:top w:val="single" w:sz="4" w:space="0" w:color="auto"/>
            </w:tcBorders>
          </w:tcPr>
          <w:p w14:paraId="6F8624A7" w14:textId="337D0C88" w:rsidR="00DA5D14" w:rsidRPr="00A115FB" w:rsidRDefault="00DA5D14" w:rsidP="00DA5D14">
            <w:r w:rsidRPr="00A115FB">
              <w:rPr>
                <w:rFonts w:ascii="Times New Roman" w:hAnsi="Times New Roman" w:cs="Times New Roman"/>
              </w:rPr>
              <w:t>RETN</w:t>
            </w:r>
          </w:p>
        </w:tc>
        <w:tc>
          <w:tcPr>
            <w:tcW w:w="2794" w:type="dxa"/>
            <w:tcBorders>
              <w:top w:val="single" w:sz="4" w:space="0" w:color="auto"/>
            </w:tcBorders>
          </w:tcPr>
          <w:p w14:paraId="08391F5F" w14:textId="5F56943F" w:rsidR="00DA5D14" w:rsidRPr="00A115FB" w:rsidRDefault="00DA5D14" w:rsidP="00DA5D14">
            <w:proofErr w:type="spellStart"/>
            <w:r w:rsidRPr="00A115FB">
              <w:rPr>
                <w:rFonts w:ascii="Times New Roman" w:hAnsi="Times New Roman" w:cs="Times New Roman" w:hint="eastAsia"/>
              </w:rPr>
              <w:t>R</w:t>
            </w:r>
            <w:r w:rsidRPr="00A115FB">
              <w:rPr>
                <w:rFonts w:ascii="Times New Roman" w:hAnsi="Times New Roman" w:cs="Times New Roman"/>
              </w:rPr>
              <w:t>esisti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2752701" w14:textId="178222BC" w:rsidR="00DA5D14" w:rsidRPr="00A115FB" w:rsidRDefault="00DA5D14" w:rsidP="009A00A4">
            <w:r w:rsidRPr="00A115FB">
              <w:rPr>
                <w:rFonts w:ascii="Times New Roman" w:hAnsi="Times New Roman" w:cs="Times New Roman"/>
              </w:rPr>
              <w:t>1.4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65FA46" w14:textId="767B44B6" w:rsidR="00DA5D14" w:rsidRPr="00A115FB" w:rsidRDefault="00DA5D14" w:rsidP="009A00A4">
            <w:r w:rsidRPr="00A115FB">
              <w:rPr>
                <w:rFonts w:ascii="Times New Roman" w:hAnsi="Times New Roman" w:cs="Times New Roman"/>
              </w:rPr>
              <w:t>0.0264</w:t>
            </w:r>
          </w:p>
        </w:tc>
        <w:tc>
          <w:tcPr>
            <w:tcW w:w="7403" w:type="dxa"/>
            <w:tcBorders>
              <w:top w:val="single" w:sz="4" w:space="0" w:color="auto"/>
            </w:tcBorders>
          </w:tcPr>
          <w:p w14:paraId="6A3F3003" w14:textId="494D6E4B" w:rsidR="00DA5D14" w:rsidRPr="00A115FB" w:rsidRDefault="008037B8" w:rsidP="00DA5D14">
            <w:r w:rsidRPr="008037B8">
              <w:rPr>
                <w:rFonts w:ascii="Times New Roman" w:hAnsi="Times New Roman" w:cs="Times New Roman"/>
              </w:rPr>
              <w:t>Involved in regulating insulin sensitivity, inflammation, and antimicrobial defense.</w:t>
            </w:r>
          </w:p>
        </w:tc>
      </w:tr>
      <w:tr w:rsidR="00DA5D14" w:rsidRPr="00A115FB" w14:paraId="21DDA626" w14:textId="77777777" w:rsidTr="00094F8A">
        <w:trPr>
          <w:trHeight w:val="621"/>
        </w:trPr>
        <w:tc>
          <w:tcPr>
            <w:tcW w:w="1737" w:type="dxa"/>
          </w:tcPr>
          <w:p w14:paraId="4B201F35" w14:textId="2C37C116" w:rsidR="00DA5D14" w:rsidRPr="00A115FB" w:rsidRDefault="00DA5D14" w:rsidP="00DA5D14">
            <w:r w:rsidRPr="00A115FB">
              <w:rPr>
                <w:rFonts w:ascii="Times New Roman" w:hAnsi="Times New Roman" w:cs="Times New Roman"/>
              </w:rPr>
              <w:t>LINC01506</w:t>
            </w:r>
          </w:p>
        </w:tc>
        <w:tc>
          <w:tcPr>
            <w:tcW w:w="2794" w:type="dxa"/>
          </w:tcPr>
          <w:p w14:paraId="2A5A2433" w14:textId="71F737BD" w:rsidR="00DA5D14" w:rsidRPr="00A115FB" w:rsidRDefault="00DA5D14" w:rsidP="00DA5D14">
            <w:r w:rsidRPr="00A115FB">
              <w:rPr>
                <w:rFonts w:ascii="Times New Roman" w:hAnsi="Times New Roman" w:cs="Times New Roman"/>
              </w:rPr>
              <w:t>long intergenic non-protein coding RNA 1506</w:t>
            </w:r>
          </w:p>
        </w:tc>
        <w:tc>
          <w:tcPr>
            <w:tcW w:w="993" w:type="dxa"/>
          </w:tcPr>
          <w:p w14:paraId="5F2B7A3D" w14:textId="34224A31" w:rsidR="00DA5D14" w:rsidRPr="00A115FB" w:rsidRDefault="00DA5D14" w:rsidP="009A00A4">
            <w:r w:rsidRPr="00A115FB">
              <w:rPr>
                <w:rFonts w:ascii="Times New Roman" w:hAnsi="Times New Roman" w:cs="Times New Roman"/>
              </w:rPr>
              <w:t>1.383</w:t>
            </w:r>
          </w:p>
        </w:tc>
        <w:tc>
          <w:tcPr>
            <w:tcW w:w="1134" w:type="dxa"/>
          </w:tcPr>
          <w:p w14:paraId="21FD5B77" w14:textId="22850F72" w:rsidR="00DA5D14" w:rsidRPr="00A115FB" w:rsidRDefault="00DA5D14" w:rsidP="009A00A4">
            <w:r w:rsidRPr="00A115FB">
              <w:rPr>
                <w:rFonts w:ascii="Times New Roman" w:hAnsi="Times New Roman" w:cs="Times New Roman"/>
              </w:rPr>
              <w:t>0.0217</w:t>
            </w:r>
          </w:p>
        </w:tc>
        <w:tc>
          <w:tcPr>
            <w:tcW w:w="7403" w:type="dxa"/>
          </w:tcPr>
          <w:p w14:paraId="0FAAADE3" w14:textId="65AE537E" w:rsidR="00DA5D14" w:rsidRPr="00A115FB" w:rsidRDefault="00DA5D14" w:rsidP="00DA5D14">
            <w:r w:rsidRPr="00A115FB">
              <w:rPr>
                <w:rFonts w:ascii="Times New Roman" w:hAnsi="Times New Roman" w:cs="Times New Roman"/>
                <w:szCs w:val="22"/>
                <w:shd w:val="clear" w:color="auto" w:fill="FFFFFF"/>
              </w:rPr>
              <w:t>Non-protein coding RNA</w:t>
            </w:r>
          </w:p>
        </w:tc>
      </w:tr>
      <w:tr w:rsidR="00B24CF5" w:rsidRPr="00A115FB" w14:paraId="12FA29D8" w14:textId="77777777" w:rsidTr="00094F8A">
        <w:trPr>
          <w:trHeight w:val="621"/>
        </w:trPr>
        <w:tc>
          <w:tcPr>
            <w:tcW w:w="1737" w:type="dxa"/>
          </w:tcPr>
          <w:p w14:paraId="7527D30F" w14:textId="77777777" w:rsidR="00B24CF5" w:rsidRPr="00A115FB" w:rsidRDefault="00B24CF5" w:rsidP="00B64F57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LY96</w:t>
            </w:r>
          </w:p>
        </w:tc>
        <w:tc>
          <w:tcPr>
            <w:tcW w:w="2794" w:type="dxa"/>
          </w:tcPr>
          <w:p w14:paraId="13D8E156" w14:textId="77777777" w:rsidR="00B24CF5" w:rsidRPr="00A115FB" w:rsidRDefault="00B24CF5" w:rsidP="00B64F57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/>
                <w:szCs w:val="22"/>
                <w:shd w:val="clear" w:color="auto" w:fill="FFFFFF"/>
              </w:rPr>
              <w:t>Lymphocyte Antigen 96</w:t>
            </w:r>
          </w:p>
        </w:tc>
        <w:tc>
          <w:tcPr>
            <w:tcW w:w="993" w:type="dxa"/>
          </w:tcPr>
          <w:p w14:paraId="02494F87" w14:textId="77777777" w:rsidR="00B24CF5" w:rsidRPr="00A115FB" w:rsidRDefault="00B24CF5" w:rsidP="009A00A4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1.202</w:t>
            </w:r>
          </w:p>
        </w:tc>
        <w:tc>
          <w:tcPr>
            <w:tcW w:w="1134" w:type="dxa"/>
          </w:tcPr>
          <w:p w14:paraId="517C92C2" w14:textId="77777777" w:rsidR="00B24CF5" w:rsidRPr="00A115FB" w:rsidRDefault="00B24CF5" w:rsidP="009A00A4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0.0441</w:t>
            </w:r>
          </w:p>
        </w:tc>
        <w:tc>
          <w:tcPr>
            <w:tcW w:w="7403" w:type="dxa"/>
          </w:tcPr>
          <w:p w14:paraId="3316F678" w14:textId="1719AFF9" w:rsidR="00B24CF5" w:rsidRPr="00A115FB" w:rsidRDefault="008037B8" w:rsidP="00B64F57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8037B8">
              <w:rPr>
                <w:rFonts w:ascii="Times New Roman" w:hAnsi="Times New Roman" w:cs="Times New Roman"/>
                <w:szCs w:val="22"/>
                <w:shd w:val="clear" w:color="auto" w:fill="FFFFFF"/>
              </w:rPr>
              <w:t>Enhances the response of TLR4 to bacterial lipopolysaccharides, playing a key role in the innate immune response to infection</w:t>
            </w:r>
          </w:p>
        </w:tc>
      </w:tr>
      <w:tr w:rsidR="00B24CF5" w:rsidRPr="00A115FB" w14:paraId="695F771B" w14:textId="77777777" w:rsidTr="00094F8A">
        <w:trPr>
          <w:trHeight w:val="621"/>
        </w:trPr>
        <w:tc>
          <w:tcPr>
            <w:tcW w:w="1737" w:type="dxa"/>
          </w:tcPr>
          <w:p w14:paraId="4F3BBA9F" w14:textId="10461D06" w:rsidR="00B24CF5" w:rsidRPr="00A115FB" w:rsidRDefault="00B24CF5" w:rsidP="00B24CF5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/>
                <w:szCs w:val="22"/>
                <w:shd w:val="clear" w:color="auto" w:fill="FFFFFF"/>
              </w:rPr>
              <w:t>LOC100132062</w:t>
            </w:r>
          </w:p>
        </w:tc>
        <w:tc>
          <w:tcPr>
            <w:tcW w:w="2794" w:type="dxa"/>
          </w:tcPr>
          <w:p w14:paraId="41735628" w14:textId="6CD42C05" w:rsidR="00B24CF5" w:rsidRPr="00A115FB" w:rsidRDefault="00B24CF5" w:rsidP="00B24CF5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Novel Transcript</w:t>
            </w:r>
          </w:p>
        </w:tc>
        <w:tc>
          <w:tcPr>
            <w:tcW w:w="993" w:type="dxa"/>
          </w:tcPr>
          <w:p w14:paraId="00BD01B2" w14:textId="22A9A88A" w:rsidR="00B24CF5" w:rsidRPr="00A115FB" w:rsidRDefault="00B24CF5" w:rsidP="009A00A4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0.972</w:t>
            </w:r>
          </w:p>
        </w:tc>
        <w:tc>
          <w:tcPr>
            <w:tcW w:w="1134" w:type="dxa"/>
          </w:tcPr>
          <w:p w14:paraId="6DF6AFE0" w14:textId="61B37F30" w:rsidR="00B24CF5" w:rsidRPr="00A115FB" w:rsidRDefault="00B24CF5" w:rsidP="009A00A4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0.0279</w:t>
            </w:r>
          </w:p>
        </w:tc>
        <w:tc>
          <w:tcPr>
            <w:tcW w:w="7403" w:type="dxa"/>
          </w:tcPr>
          <w:p w14:paraId="2BC616A5" w14:textId="3E233219" w:rsidR="00B24CF5" w:rsidRPr="00A115FB" w:rsidRDefault="00B24CF5" w:rsidP="00B24CF5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Non-protein coding RNA</w:t>
            </w:r>
          </w:p>
        </w:tc>
      </w:tr>
      <w:tr w:rsidR="00A115FB" w:rsidRPr="00A115FB" w14:paraId="63A2E22A" w14:textId="77777777" w:rsidTr="00094F8A">
        <w:trPr>
          <w:trHeight w:val="621"/>
        </w:trPr>
        <w:tc>
          <w:tcPr>
            <w:tcW w:w="1737" w:type="dxa"/>
          </w:tcPr>
          <w:p w14:paraId="69BF327D" w14:textId="77777777" w:rsidR="00B24CF5" w:rsidRPr="00A115FB" w:rsidRDefault="00B24CF5" w:rsidP="00B64F57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/>
                <w:szCs w:val="22"/>
                <w:shd w:val="clear" w:color="auto" w:fill="FFFFFF"/>
              </w:rPr>
              <w:t>LOC105376805</w:t>
            </w:r>
          </w:p>
        </w:tc>
        <w:tc>
          <w:tcPr>
            <w:tcW w:w="2794" w:type="dxa"/>
          </w:tcPr>
          <w:p w14:paraId="6700DBB8" w14:textId="77777777" w:rsidR="00B24CF5" w:rsidRPr="00A115FB" w:rsidRDefault="00B24CF5" w:rsidP="00B64F57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Novel Transcript</w:t>
            </w:r>
          </w:p>
        </w:tc>
        <w:tc>
          <w:tcPr>
            <w:tcW w:w="993" w:type="dxa"/>
          </w:tcPr>
          <w:p w14:paraId="26FA1AC8" w14:textId="77777777" w:rsidR="00B24CF5" w:rsidRPr="00A115FB" w:rsidRDefault="00B24CF5" w:rsidP="009A00A4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0.938</w:t>
            </w:r>
          </w:p>
        </w:tc>
        <w:tc>
          <w:tcPr>
            <w:tcW w:w="1134" w:type="dxa"/>
          </w:tcPr>
          <w:p w14:paraId="63E22493" w14:textId="77777777" w:rsidR="00B24CF5" w:rsidRPr="00A115FB" w:rsidRDefault="00B24CF5" w:rsidP="009A00A4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0.0485</w:t>
            </w:r>
          </w:p>
        </w:tc>
        <w:tc>
          <w:tcPr>
            <w:tcW w:w="7403" w:type="dxa"/>
          </w:tcPr>
          <w:p w14:paraId="75A204E6" w14:textId="77777777" w:rsidR="00B24CF5" w:rsidRPr="00A115FB" w:rsidRDefault="00B24CF5" w:rsidP="00B64F57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Non-protein coding RNA</w:t>
            </w:r>
          </w:p>
        </w:tc>
      </w:tr>
      <w:tr w:rsidR="004E2EB7" w:rsidRPr="00A115FB" w14:paraId="1F62F9CE" w14:textId="77777777" w:rsidTr="00094F8A">
        <w:trPr>
          <w:trHeight w:val="621"/>
        </w:trPr>
        <w:tc>
          <w:tcPr>
            <w:tcW w:w="1737" w:type="dxa"/>
          </w:tcPr>
          <w:p w14:paraId="45079543" w14:textId="278AA286" w:rsidR="001A585F" w:rsidRPr="00A115FB" w:rsidRDefault="001A585F" w:rsidP="001A585F">
            <w:pPr>
              <w:rPr>
                <w:rFonts w:ascii="Times New Roman" w:hAnsi="Times New Roman" w:cs="Times New Roman"/>
              </w:rPr>
            </w:pPr>
            <w:r w:rsidRPr="00A115FB">
              <w:rPr>
                <w:rFonts w:ascii="Times New Roman" w:hAnsi="Times New Roman" w:cs="Times New Roman"/>
                <w:szCs w:val="22"/>
              </w:rPr>
              <w:t>CSTA</w:t>
            </w:r>
          </w:p>
        </w:tc>
        <w:tc>
          <w:tcPr>
            <w:tcW w:w="2794" w:type="dxa"/>
          </w:tcPr>
          <w:p w14:paraId="4EF60CF9" w14:textId="0C89B09F" w:rsidR="001A585F" w:rsidRPr="00A115FB" w:rsidRDefault="001A585F" w:rsidP="001A585F">
            <w:pPr>
              <w:rPr>
                <w:rFonts w:ascii="Times New Roman" w:hAnsi="Times New Roman" w:cs="Times New Roman"/>
              </w:rPr>
            </w:pPr>
            <w:r w:rsidRPr="00A115FB">
              <w:rPr>
                <w:rFonts w:ascii="Times New Roman" w:hAnsi="Times New Roman" w:cs="Times New Roman"/>
                <w:szCs w:val="22"/>
                <w:shd w:val="clear" w:color="auto" w:fill="FFFFFF"/>
              </w:rPr>
              <w:t>Cystatin A</w:t>
            </w:r>
          </w:p>
        </w:tc>
        <w:tc>
          <w:tcPr>
            <w:tcW w:w="993" w:type="dxa"/>
          </w:tcPr>
          <w:p w14:paraId="1949713F" w14:textId="77777777" w:rsidR="001A585F" w:rsidRPr="00A115FB" w:rsidRDefault="001A585F" w:rsidP="009A00A4">
            <w:pPr>
              <w:widowControl/>
              <w:rPr>
                <w:rFonts w:ascii="Times New Roman" w:hAnsi="Times New Roman" w:cs="Times New Roman"/>
                <w:szCs w:val="22"/>
              </w:rPr>
            </w:pPr>
            <w:r w:rsidRPr="00A115FB">
              <w:rPr>
                <w:rFonts w:ascii="Times New Roman" w:hAnsi="Times New Roman" w:cs="Times New Roman"/>
                <w:szCs w:val="22"/>
              </w:rPr>
              <w:t>0.916</w:t>
            </w:r>
          </w:p>
          <w:p w14:paraId="06BE98A0" w14:textId="77777777" w:rsidR="001A585F" w:rsidRPr="00A115FB" w:rsidRDefault="001A585F" w:rsidP="009A0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8A3B2E" w14:textId="77777777" w:rsidR="001A585F" w:rsidRPr="00A115FB" w:rsidRDefault="001A585F" w:rsidP="009A00A4">
            <w:pPr>
              <w:widowControl/>
              <w:rPr>
                <w:rFonts w:ascii="Times New Roman" w:hAnsi="Times New Roman" w:cs="Times New Roman"/>
                <w:szCs w:val="22"/>
              </w:rPr>
            </w:pPr>
            <w:r w:rsidRPr="00A115FB">
              <w:rPr>
                <w:rFonts w:ascii="Times New Roman" w:hAnsi="Times New Roman" w:cs="Times New Roman"/>
                <w:szCs w:val="22"/>
              </w:rPr>
              <w:t>0.0263</w:t>
            </w:r>
          </w:p>
          <w:p w14:paraId="515B89A1" w14:textId="77777777" w:rsidR="001A585F" w:rsidRPr="00A115FB" w:rsidRDefault="001A585F" w:rsidP="009A0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3" w:type="dxa"/>
          </w:tcPr>
          <w:p w14:paraId="3FBBB6DC" w14:textId="2F2154CE" w:rsidR="001A585F" w:rsidRPr="00EC2538" w:rsidRDefault="00EC2538" w:rsidP="001A585F">
            <w:pPr>
              <w:rPr>
                <w:rFonts w:ascii="Times New Roman" w:hAnsi="Times New Roman" w:cs="Times New Roman"/>
              </w:rPr>
            </w:pPr>
            <w:r w:rsidRPr="00EC2538">
              <w:rPr>
                <w:rFonts w:ascii="Times New Roman" w:hAnsi="Times New Roman" w:cs="Times New Roman"/>
                <w:szCs w:val="22"/>
                <w:shd w:val="clear" w:color="auto" w:fill="FFFFFF"/>
              </w:rPr>
              <w:t>Encodes cystatin A, a protease inhibitor that protects cells from proteolytic damage, particularly in the skin and epithelial tissues</w:t>
            </w:r>
          </w:p>
        </w:tc>
      </w:tr>
      <w:tr w:rsidR="004E2EB7" w:rsidRPr="00A115FB" w14:paraId="4D7F1863" w14:textId="77777777" w:rsidTr="00094F8A">
        <w:trPr>
          <w:trHeight w:val="621"/>
        </w:trPr>
        <w:tc>
          <w:tcPr>
            <w:tcW w:w="1737" w:type="dxa"/>
          </w:tcPr>
          <w:p w14:paraId="4E3726D6" w14:textId="77777777" w:rsidR="001A585F" w:rsidRPr="00A115FB" w:rsidRDefault="001A585F" w:rsidP="001A585F">
            <w:pPr>
              <w:widowControl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5FB">
              <w:rPr>
                <w:rFonts w:ascii="Times New Roman" w:hAnsi="Times New Roman" w:cs="Times New Roman"/>
                <w:color w:val="000000"/>
                <w:szCs w:val="22"/>
              </w:rPr>
              <w:t>MRPL41</w:t>
            </w:r>
          </w:p>
          <w:p w14:paraId="65880E4F" w14:textId="77777777" w:rsidR="001A585F" w:rsidRPr="00A115FB" w:rsidRDefault="001A585F" w:rsidP="001A58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4" w:type="dxa"/>
          </w:tcPr>
          <w:p w14:paraId="2F99CCAF" w14:textId="34D9CD23" w:rsidR="001A585F" w:rsidRPr="00A115FB" w:rsidRDefault="001A585F" w:rsidP="001A585F">
            <w:pPr>
              <w:rPr>
                <w:rFonts w:ascii="Times New Roman" w:hAnsi="Times New Roman" w:cs="Times New Roman"/>
              </w:rPr>
            </w:pPr>
            <w:r w:rsidRPr="00A115FB"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Mitochondrial Ribosomal Protein L41</w:t>
            </w:r>
          </w:p>
        </w:tc>
        <w:tc>
          <w:tcPr>
            <w:tcW w:w="993" w:type="dxa"/>
          </w:tcPr>
          <w:p w14:paraId="229F990C" w14:textId="77777777" w:rsidR="001A585F" w:rsidRPr="00A115FB" w:rsidRDefault="001A585F" w:rsidP="009A00A4">
            <w:pPr>
              <w:widowControl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5F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  <w:r w:rsidRPr="001A585F">
              <w:rPr>
                <w:rFonts w:ascii="Times New Roman" w:hAnsi="Times New Roman" w:cs="Times New Roman"/>
                <w:color w:val="000000"/>
                <w:szCs w:val="22"/>
              </w:rPr>
              <w:t>.90</w:t>
            </w:r>
            <w:r w:rsidRPr="001A585F">
              <w:rPr>
                <w:rFonts w:ascii="Times New Roman" w:hAnsi="Times New Roman" w:cs="Times New Roman" w:hint="eastAsia"/>
                <w:color w:val="000000"/>
                <w:szCs w:val="22"/>
              </w:rPr>
              <w:t>9</w:t>
            </w:r>
          </w:p>
          <w:p w14:paraId="62A93C42" w14:textId="77777777" w:rsidR="001A585F" w:rsidRPr="00A115FB" w:rsidRDefault="001A585F" w:rsidP="009A0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BF3953" w14:textId="77777777" w:rsidR="001A585F" w:rsidRPr="00A115FB" w:rsidRDefault="001A585F" w:rsidP="009A00A4">
            <w:pPr>
              <w:widowControl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5FB">
              <w:rPr>
                <w:rFonts w:ascii="Times New Roman" w:hAnsi="Times New Roman" w:cs="Times New Roman"/>
                <w:color w:val="000000"/>
                <w:szCs w:val="22"/>
              </w:rPr>
              <w:t>0.00024</w:t>
            </w:r>
          </w:p>
          <w:p w14:paraId="0185E7A0" w14:textId="77777777" w:rsidR="001A585F" w:rsidRPr="00A115FB" w:rsidRDefault="001A585F" w:rsidP="009A00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3" w:type="dxa"/>
          </w:tcPr>
          <w:p w14:paraId="09138918" w14:textId="70EB6C49" w:rsidR="001A585F" w:rsidRPr="00A115FB" w:rsidRDefault="001A585F" w:rsidP="001A585F">
            <w:pPr>
              <w:rPr>
                <w:rFonts w:ascii="Times New Roman" w:hAnsi="Times New Roman" w:cs="Times New Roman"/>
              </w:rPr>
            </w:pPr>
            <w:r w:rsidRPr="00A115FB">
              <w:rPr>
                <w:rFonts w:ascii="Times New Roman" w:hAnsi="Times New Roman" w:cs="Times New Roman"/>
                <w:szCs w:val="22"/>
              </w:rPr>
              <w:t>Ribosome components</w:t>
            </w:r>
            <w:r w:rsidR="00EC2538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="00EC2538">
              <w:rPr>
                <w:rFonts w:ascii="Times New Roman" w:hAnsi="Times New Roman" w:cs="Times New Roman"/>
                <w:szCs w:val="22"/>
              </w:rPr>
              <w:t>and</w:t>
            </w:r>
            <w:r w:rsidR="00EC2538">
              <w:rPr>
                <w:rFonts w:ascii="Times New Roman" w:hAnsi="Times New Roman" w:cs="Times New Roman" w:hint="eastAsia"/>
                <w:szCs w:val="22"/>
              </w:rPr>
              <w:t xml:space="preserve"> involved in c</w:t>
            </w:r>
            <w:r w:rsidRPr="00A115FB">
              <w:rPr>
                <w:rFonts w:ascii="Times New Roman" w:hAnsi="Times New Roman" w:cs="Times New Roman"/>
                <w:szCs w:val="22"/>
              </w:rPr>
              <w:t>ell cycle, apoptosis, cell survival</w:t>
            </w:r>
          </w:p>
        </w:tc>
      </w:tr>
      <w:tr w:rsidR="001A585F" w:rsidRPr="00A115FB" w14:paraId="0510752F" w14:textId="77777777" w:rsidTr="00094F8A">
        <w:trPr>
          <w:trHeight w:val="621"/>
        </w:trPr>
        <w:tc>
          <w:tcPr>
            <w:tcW w:w="1737" w:type="dxa"/>
          </w:tcPr>
          <w:p w14:paraId="31D9A709" w14:textId="77777777" w:rsidR="001A585F" w:rsidRPr="00A115FB" w:rsidRDefault="001A585F" w:rsidP="001A585F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SNHG8</w:t>
            </w:r>
          </w:p>
        </w:tc>
        <w:tc>
          <w:tcPr>
            <w:tcW w:w="2794" w:type="dxa"/>
          </w:tcPr>
          <w:p w14:paraId="05E9CB61" w14:textId="77777777" w:rsidR="001A585F" w:rsidRPr="00A115FB" w:rsidRDefault="001A585F" w:rsidP="001A585F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/>
                <w:szCs w:val="22"/>
                <w:shd w:val="clear" w:color="auto" w:fill="FFFFFF"/>
              </w:rPr>
              <w:t>small nucleolar RNA host gene 8</w:t>
            </w:r>
          </w:p>
        </w:tc>
        <w:tc>
          <w:tcPr>
            <w:tcW w:w="993" w:type="dxa"/>
          </w:tcPr>
          <w:p w14:paraId="752C0A2C" w14:textId="77777777" w:rsidR="001A585F" w:rsidRPr="00A115FB" w:rsidRDefault="001A585F" w:rsidP="009A00A4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0.881</w:t>
            </w:r>
          </w:p>
        </w:tc>
        <w:tc>
          <w:tcPr>
            <w:tcW w:w="1134" w:type="dxa"/>
          </w:tcPr>
          <w:p w14:paraId="358F3432" w14:textId="77777777" w:rsidR="001A585F" w:rsidRPr="00A115FB" w:rsidRDefault="001A585F" w:rsidP="009A00A4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0.00438</w:t>
            </w:r>
          </w:p>
        </w:tc>
        <w:tc>
          <w:tcPr>
            <w:tcW w:w="7403" w:type="dxa"/>
          </w:tcPr>
          <w:p w14:paraId="51D21F88" w14:textId="77777777" w:rsidR="001A585F" w:rsidRPr="00A115FB" w:rsidRDefault="001A585F" w:rsidP="001A585F">
            <w:pPr>
              <w:rPr>
                <w:rFonts w:ascii="Times New Roman" w:hAnsi="Times New Roman" w:cs="Times New Roman"/>
                <w:szCs w:val="22"/>
                <w:shd w:val="clear" w:color="auto" w:fill="FFFFFF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Non-protein coding RNA</w:t>
            </w:r>
          </w:p>
        </w:tc>
      </w:tr>
      <w:tr w:rsidR="001A585F" w:rsidRPr="00A115FB" w14:paraId="234FAFC5" w14:textId="77777777" w:rsidTr="00094F8A">
        <w:trPr>
          <w:trHeight w:val="621"/>
        </w:trPr>
        <w:tc>
          <w:tcPr>
            <w:tcW w:w="1737" w:type="dxa"/>
          </w:tcPr>
          <w:p w14:paraId="2232BBEA" w14:textId="77777777" w:rsidR="001A585F" w:rsidRPr="00A115FB" w:rsidRDefault="001A585F" w:rsidP="001A585F">
            <w:r w:rsidRPr="00A115FB">
              <w:rPr>
                <w:rFonts w:ascii="Times New Roman" w:hAnsi="Times New Roman" w:cs="Times New Roman"/>
                <w:szCs w:val="22"/>
              </w:rPr>
              <w:t>C12orf57</w:t>
            </w:r>
          </w:p>
        </w:tc>
        <w:tc>
          <w:tcPr>
            <w:tcW w:w="2794" w:type="dxa"/>
          </w:tcPr>
          <w:p w14:paraId="0F5FCDF0" w14:textId="77777777" w:rsidR="001A585F" w:rsidRPr="00A115FB" w:rsidRDefault="001A585F" w:rsidP="001A585F">
            <w:r w:rsidRPr="00A115FB">
              <w:rPr>
                <w:rFonts w:ascii="Times New Roman" w:hAnsi="Times New Roman" w:cs="Times New Roman"/>
                <w:szCs w:val="22"/>
                <w:shd w:val="clear" w:color="auto" w:fill="FFFFFF"/>
              </w:rPr>
              <w:t>Chromosome 12 Open Reading Frame 57</w:t>
            </w:r>
          </w:p>
        </w:tc>
        <w:tc>
          <w:tcPr>
            <w:tcW w:w="993" w:type="dxa"/>
          </w:tcPr>
          <w:p w14:paraId="696C2011" w14:textId="77777777" w:rsidR="001A585F" w:rsidRPr="00A115FB" w:rsidRDefault="001A585F" w:rsidP="009A00A4">
            <w:pPr>
              <w:widowControl/>
              <w:rPr>
                <w:rFonts w:ascii="Times New Roman" w:hAnsi="Times New Roman" w:cs="Times New Roman"/>
                <w:szCs w:val="22"/>
              </w:rPr>
            </w:pPr>
            <w:r w:rsidRPr="00A115FB">
              <w:rPr>
                <w:rFonts w:ascii="Times New Roman" w:hAnsi="Times New Roman" w:cs="Times New Roman"/>
                <w:szCs w:val="22"/>
              </w:rPr>
              <w:t>0.86</w:t>
            </w:r>
            <w:r w:rsidRPr="00A115FB">
              <w:rPr>
                <w:rFonts w:ascii="Times New Roman" w:hAnsi="Times New Roman" w:cs="Times New Roman" w:hint="eastAsia"/>
                <w:szCs w:val="22"/>
              </w:rPr>
              <w:t>5</w:t>
            </w:r>
          </w:p>
          <w:p w14:paraId="741708A2" w14:textId="77777777" w:rsidR="001A585F" w:rsidRPr="00A115FB" w:rsidRDefault="001A585F" w:rsidP="009A00A4"/>
        </w:tc>
        <w:tc>
          <w:tcPr>
            <w:tcW w:w="1134" w:type="dxa"/>
          </w:tcPr>
          <w:p w14:paraId="32B3349A" w14:textId="77777777" w:rsidR="001A585F" w:rsidRPr="00A115FB" w:rsidRDefault="001A585F" w:rsidP="009A00A4">
            <w:pPr>
              <w:widowControl/>
              <w:rPr>
                <w:rFonts w:ascii="Times New Roman" w:hAnsi="Times New Roman" w:cs="Times New Roman"/>
                <w:szCs w:val="22"/>
              </w:rPr>
            </w:pPr>
            <w:r w:rsidRPr="00A115FB">
              <w:rPr>
                <w:rFonts w:ascii="Times New Roman" w:hAnsi="Times New Roman" w:cs="Times New Roman"/>
                <w:szCs w:val="22"/>
              </w:rPr>
              <w:t>0.0336</w:t>
            </w:r>
          </w:p>
          <w:p w14:paraId="1FF5B444" w14:textId="77777777" w:rsidR="001A585F" w:rsidRPr="00A115FB" w:rsidRDefault="001A585F" w:rsidP="009A00A4"/>
        </w:tc>
        <w:tc>
          <w:tcPr>
            <w:tcW w:w="7403" w:type="dxa"/>
          </w:tcPr>
          <w:p w14:paraId="301150A6" w14:textId="4D294A37" w:rsidR="001A585F" w:rsidRPr="00A115FB" w:rsidRDefault="00EC2538" w:rsidP="001A585F">
            <w:r w:rsidRPr="00EC2538">
              <w:rPr>
                <w:rFonts w:ascii="Times New Roman" w:hAnsi="Times New Roman" w:cs="Times New Roman"/>
                <w:szCs w:val="22"/>
                <w:shd w:val="clear" w:color="auto" w:fill="FFFFFF"/>
              </w:rPr>
              <w:t xml:space="preserve">Associated with intellectual disability and developmental disorders, including </w:t>
            </w:r>
            <w:proofErr w:type="spellStart"/>
            <w:r w:rsidRPr="00EC2538">
              <w:rPr>
                <w:rFonts w:ascii="Times New Roman" w:hAnsi="Times New Roman" w:cs="Times New Roman"/>
                <w:szCs w:val="22"/>
                <w:shd w:val="clear" w:color="auto" w:fill="FFFFFF"/>
              </w:rPr>
              <w:t>Temtamy</w:t>
            </w:r>
            <w:proofErr w:type="spellEnd"/>
            <w:r w:rsidRPr="00EC2538">
              <w:rPr>
                <w:rFonts w:ascii="Times New Roman" w:hAnsi="Times New Roman" w:cs="Times New Roman"/>
                <w:szCs w:val="22"/>
                <w:shd w:val="clear" w:color="auto" w:fill="FFFFFF"/>
              </w:rPr>
              <w:t xml:space="preserve"> syndrome, due to its role in corpus callosum development.</w:t>
            </w:r>
          </w:p>
        </w:tc>
      </w:tr>
      <w:tr w:rsidR="004E2EB7" w14:paraId="044E5EF5" w14:textId="77777777" w:rsidTr="00094F8A">
        <w:trPr>
          <w:trHeight w:val="621"/>
        </w:trPr>
        <w:tc>
          <w:tcPr>
            <w:tcW w:w="1737" w:type="dxa"/>
          </w:tcPr>
          <w:p w14:paraId="28CF6883" w14:textId="77777777" w:rsidR="001A585F" w:rsidRPr="00A115FB" w:rsidRDefault="001A585F" w:rsidP="001A585F">
            <w:pPr>
              <w:rPr>
                <w:rFonts w:ascii="Times New Roman" w:hAnsi="Times New Roman" w:cs="Times New Roman"/>
              </w:rPr>
            </w:pPr>
            <w:r w:rsidRPr="00A115FB">
              <w:rPr>
                <w:rFonts w:ascii="Times New Roman" w:hAnsi="Times New Roman" w:cs="Times New Roman"/>
                <w:szCs w:val="22"/>
                <w:shd w:val="clear" w:color="auto" w:fill="FFFFFF"/>
              </w:rPr>
              <w:t>FLNA</w:t>
            </w:r>
          </w:p>
        </w:tc>
        <w:tc>
          <w:tcPr>
            <w:tcW w:w="2794" w:type="dxa"/>
          </w:tcPr>
          <w:p w14:paraId="37E924DC" w14:textId="77777777" w:rsidR="001A585F" w:rsidRPr="00A115FB" w:rsidRDefault="001A585F" w:rsidP="001A585F">
            <w:pPr>
              <w:rPr>
                <w:rFonts w:ascii="Times New Roman" w:hAnsi="Times New Roman" w:cs="Times New Roman"/>
              </w:rPr>
            </w:pPr>
            <w:r w:rsidRPr="00A115FB">
              <w:rPr>
                <w:rFonts w:ascii="Times New Roman" w:hAnsi="Times New Roman" w:cs="Times New Roman"/>
                <w:szCs w:val="22"/>
                <w:shd w:val="clear" w:color="auto" w:fill="FFFFFF"/>
              </w:rPr>
              <w:t>Filamin A</w:t>
            </w:r>
          </w:p>
        </w:tc>
        <w:tc>
          <w:tcPr>
            <w:tcW w:w="993" w:type="dxa"/>
          </w:tcPr>
          <w:p w14:paraId="0637D967" w14:textId="77777777" w:rsidR="001A585F" w:rsidRPr="00A115FB" w:rsidRDefault="001A585F" w:rsidP="009A00A4">
            <w:pPr>
              <w:rPr>
                <w:rFonts w:ascii="Times New Roman" w:hAnsi="Times New Roman" w:cs="Times New Roman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0.817</w:t>
            </w:r>
          </w:p>
        </w:tc>
        <w:tc>
          <w:tcPr>
            <w:tcW w:w="1134" w:type="dxa"/>
          </w:tcPr>
          <w:p w14:paraId="279BF0DA" w14:textId="77777777" w:rsidR="001A585F" w:rsidRPr="00A115FB" w:rsidRDefault="001A585F" w:rsidP="009A00A4">
            <w:pPr>
              <w:rPr>
                <w:rFonts w:ascii="Times New Roman" w:hAnsi="Times New Roman" w:cs="Times New Roman"/>
              </w:rPr>
            </w:pPr>
            <w:r w:rsidRPr="00A115FB">
              <w:rPr>
                <w:rFonts w:ascii="Times New Roman" w:hAnsi="Times New Roman" w:cs="Times New Roman" w:hint="eastAsia"/>
                <w:szCs w:val="22"/>
                <w:shd w:val="clear" w:color="auto" w:fill="FFFFFF"/>
              </w:rPr>
              <w:t>0.000815</w:t>
            </w:r>
          </w:p>
        </w:tc>
        <w:tc>
          <w:tcPr>
            <w:tcW w:w="7403" w:type="dxa"/>
          </w:tcPr>
          <w:p w14:paraId="2473AA06" w14:textId="35218A27" w:rsidR="001A585F" w:rsidRPr="00DA5D14" w:rsidRDefault="00EC2538" w:rsidP="001A585F">
            <w:pPr>
              <w:rPr>
                <w:rFonts w:ascii="Times New Roman" w:hAnsi="Times New Roman" w:cs="Times New Roman"/>
              </w:rPr>
            </w:pPr>
            <w:r w:rsidRPr="00EC2538">
              <w:rPr>
                <w:rFonts w:ascii="Times New Roman" w:hAnsi="Times New Roman" w:cs="Times New Roman"/>
                <w:szCs w:val="22"/>
                <w:shd w:val="clear" w:color="auto" w:fill="FFFFFF"/>
              </w:rPr>
              <w:t>Crucial for actin crosslinking, cell structure, and development</w:t>
            </w:r>
          </w:p>
        </w:tc>
      </w:tr>
    </w:tbl>
    <w:p w14:paraId="79CEEA08" w14:textId="77777777" w:rsidR="002953C0" w:rsidRDefault="002953C0" w:rsidP="002953C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8D725E7" w14:textId="77777777" w:rsidR="00372C1F" w:rsidRDefault="00372C1F" w:rsidP="002953C0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1040F876" w14:textId="042EE583" w:rsidR="002953C0" w:rsidRPr="002953C0" w:rsidRDefault="002953C0" w:rsidP="002953C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953C0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2953C0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he top ten downregulated genes in brain injury group compared to no major brain injury group</w:t>
      </w:r>
    </w:p>
    <w:tbl>
      <w:tblPr>
        <w:tblW w:w="140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3652"/>
        <w:gridCol w:w="1134"/>
        <w:gridCol w:w="1417"/>
        <w:gridCol w:w="6726"/>
      </w:tblGrid>
      <w:tr w:rsidR="002953C0" w:rsidRPr="0022792F" w14:paraId="08344069" w14:textId="77777777" w:rsidTr="00C701BD">
        <w:trPr>
          <w:trHeight w:val="624"/>
          <w:jc w:val="center"/>
        </w:trPr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278890D3" w14:textId="77777777" w:rsidR="002953C0" w:rsidRPr="0022792F" w:rsidRDefault="002953C0" w:rsidP="00B64F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792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3D28ACD8" w14:textId="77777777" w:rsidR="002953C0" w:rsidRPr="0022792F" w:rsidRDefault="002953C0" w:rsidP="00B64F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792F">
              <w:rPr>
                <w:rFonts w:ascii="Times New Roman" w:hAnsi="Times New Roman" w:cs="Times New Roman"/>
              </w:rPr>
              <w:t>Gene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7BAB2A" w14:textId="77777777" w:rsidR="002953C0" w:rsidRPr="0022792F" w:rsidRDefault="002953C0" w:rsidP="009A00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792F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625C27" w14:textId="77777777" w:rsidR="002953C0" w:rsidRPr="0022792F" w:rsidRDefault="002953C0" w:rsidP="009A00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792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726" w:type="dxa"/>
            <w:tcBorders>
              <w:top w:val="single" w:sz="4" w:space="0" w:color="auto"/>
              <w:bottom w:val="single" w:sz="4" w:space="0" w:color="auto"/>
            </w:tcBorders>
          </w:tcPr>
          <w:p w14:paraId="4B75FB3D" w14:textId="77777777" w:rsidR="002953C0" w:rsidRPr="0022792F" w:rsidRDefault="002953C0" w:rsidP="00B64F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792F">
              <w:rPr>
                <w:rFonts w:ascii="Times New Roman" w:hAnsi="Times New Roman" w:cs="Times New Roman"/>
              </w:rPr>
              <w:t>Function</w:t>
            </w:r>
          </w:p>
        </w:tc>
      </w:tr>
      <w:tr w:rsidR="002953C0" w:rsidRPr="0022792F" w14:paraId="32C03F24" w14:textId="77777777" w:rsidTr="00C701BD">
        <w:trPr>
          <w:trHeight w:val="343"/>
          <w:jc w:val="center"/>
        </w:trPr>
        <w:tc>
          <w:tcPr>
            <w:tcW w:w="1163" w:type="dxa"/>
            <w:tcBorders>
              <w:top w:val="single" w:sz="4" w:space="0" w:color="auto"/>
            </w:tcBorders>
          </w:tcPr>
          <w:p w14:paraId="5797A92D" w14:textId="77777777" w:rsidR="002953C0" w:rsidRPr="001E61A3" w:rsidRDefault="002953C0" w:rsidP="00B64F5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/>
                <w:color w:val="000000"/>
                <w:szCs w:val="22"/>
              </w:rPr>
              <w:t>IFI27</w:t>
            </w:r>
          </w:p>
        </w:tc>
        <w:tc>
          <w:tcPr>
            <w:tcW w:w="3652" w:type="dxa"/>
            <w:tcBorders>
              <w:top w:val="single" w:sz="4" w:space="0" w:color="auto"/>
            </w:tcBorders>
          </w:tcPr>
          <w:p w14:paraId="7042038E" w14:textId="77777777" w:rsidR="002953C0" w:rsidRPr="0022792F" w:rsidRDefault="002953C0" w:rsidP="00B64F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2792F"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Interferon Alpha Inducible Protein 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8F411E" w14:textId="77777777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/>
                <w:color w:val="000000"/>
                <w:szCs w:val="22"/>
              </w:rPr>
              <w:t>-4.03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5C1F058" w14:textId="77777777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/>
                <w:color w:val="000000"/>
                <w:szCs w:val="22"/>
              </w:rPr>
              <w:t>0.0017</w:t>
            </w:r>
            <w:r w:rsidRPr="0022792F">
              <w:rPr>
                <w:rFonts w:ascii="Times New Roman" w:hAnsi="Times New Roman" w:cs="Times New Roman" w:hint="eastAsia"/>
                <w:color w:val="000000"/>
                <w:szCs w:val="22"/>
              </w:rPr>
              <w:t>8</w:t>
            </w:r>
          </w:p>
        </w:tc>
        <w:tc>
          <w:tcPr>
            <w:tcW w:w="6726" w:type="dxa"/>
            <w:tcBorders>
              <w:top w:val="single" w:sz="4" w:space="0" w:color="auto"/>
            </w:tcBorders>
          </w:tcPr>
          <w:p w14:paraId="1C2E2EA5" w14:textId="7AD4EF17" w:rsidR="002953C0" w:rsidRPr="0022792F" w:rsidRDefault="001957DC" w:rsidP="00B64F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2"/>
                <w:shd w:val="clear" w:color="auto" w:fill="FFFFFF"/>
              </w:rPr>
              <w:t>I</w:t>
            </w:r>
            <w:r w:rsidR="002953C0" w:rsidRPr="0022792F"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nvolved</w:t>
            </w:r>
            <w:r w:rsidR="002953C0" w:rsidRPr="0022792F">
              <w:rPr>
                <w:rFonts w:ascii="Times New Roman" w:hAnsi="Times New Roman" w:cs="Times New Roman" w:hint="eastAsia"/>
                <w:color w:val="333333"/>
                <w:szCs w:val="22"/>
                <w:shd w:val="clear" w:color="auto" w:fill="FFFFFF"/>
              </w:rPr>
              <w:t xml:space="preserve"> in a</w:t>
            </w:r>
            <w:r w:rsidR="002953C0" w:rsidRPr="0022792F"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poptosis</w:t>
            </w:r>
            <w:r w:rsidR="002953C0" w:rsidRPr="0022792F">
              <w:rPr>
                <w:rFonts w:ascii="Times New Roman" w:hAnsi="Times New Roman" w:cs="Times New Roman" w:hint="eastAsia"/>
                <w:color w:val="333333"/>
                <w:szCs w:val="22"/>
                <w:shd w:val="clear" w:color="auto" w:fill="FFFFFF"/>
              </w:rPr>
              <w:t xml:space="preserve"> and </w:t>
            </w:r>
            <w:r w:rsidR="002953C0" w:rsidRPr="0022792F"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innate immune response</w:t>
            </w:r>
          </w:p>
        </w:tc>
      </w:tr>
      <w:tr w:rsidR="002953C0" w:rsidRPr="0022792F" w14:paraId="287EFAA1" w14:textId="77777777" w:rsidTr="00C701BD">
        <w:trPr>
          <w:trHeight w:val="624"/>
          <w:jc w:val="center"/>
        </w:trPr>
        <w:tc>
          <w:tcPr>
            <w:tcW w:w="1163" w:type="dxa"/>
          </w:tcPr>
          <w:p w14:paraId="144321B2" w14:textId="77777777" w:rsidR="002953C0" w:rsidRPr="0022792F" w:rsidRDefault="002953C0" w:rsidP="00B64F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bookmarkStart w:id="0" w:name="OLE_LINK1"/>
            <w:r w:rsidRPr="0022792F">
              <w:rPr>
                <w:rFonts w:ascii="Times New Roman" w:hAnsi="Times New Roman" w:cs="Times New Roman"/>
                <w:szCs w:val="22"/>
              </w:rPr>
              <w:t>TGIF2-RAB5IF</w:t>
            </w:r>
            <w:bookmarkEnd w:id="0"/>
          </w:p>
        </w:tc>
        <w:tc>
          <w:tcPr>
            <w:tcW w:w="3652" w:type="dxa"/>
          </w:tcPr>
          <w:p w14:paraId="6E70666E" w14:textId="77777777" w:rsidR="002953C0" w:rsidRPr="0022792F" w:rsidRDefault="002953C0" w:rsidP="00B64F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2792F">
              <w:rPr>
                <w:rFonts w:ascii="Times New Roman" w:hAnsi="Times New Roman" w:cs="Times New Roman" w:hint="eastAsia"/>
                <w:szCs w:val="22"/>
              </w:rPr>
              <w:t>R</w:t>
            </w:r>
            <w:r w:rsidRPr="0022792F">
              <w:rPr>
                <w:rFonts w:ascii="Times New Roman" w:hAnsi="Times New Roman" w:cs="Times New Roman"/>
                <w:szCs w:val="22"/>
              </w:rPr>
              <w:t>ead-through transcription between the neighboring TGIF2 and C20orf24</w:t>
            </w:r>
          </w:p>
        </w:tc>
        <w:tc>
          <w:tcPr>
            <w:tcW w:w="1134" w:type="dxa"/>
          </w:tcPr>
          <w:p w14:paraId="69166FB6" w14:textId="77777777" w:rsidR="002953C0" w:rsidRPr="0022792F" w:rsidRDefault="002953C0" w:rsidP="005D427F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2792F">
              <w:rPr>
                <w:rFonts w:ascii="Times New Roman" w:hAnsi="Times New Roman" w:cs="Times New Roman"/>
                <w:szCs w:val="22"/>
              </w:rPr>
              <w:t>-2.508</w:t>
            </w:r>
          </w:p>
        </w:tc>
        <w:tc>
          <w:tcPr>
            <w:tcW w:w="1417" w:type="dxa"/>
            <w:vAlign w:val="center"/>
          </w:tcPr>
          <w:p w14:paraId="1CC88CBC" w14:textId="77777777" w:rsidR="002953C0" w:rsidRPr="0022792F" w:rsidRDefault="002953C0" w:rsidP="005D427F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22792F">
              <w:rPr>
                <w:rFonts w:ascii="Times New Roman" w:hAnsi="Times New Roman" w:cs="Times New Roman" w:hint="eastAsia"/>
                <w:szCs w:val="22"/>
              </w:rPr>
              <w:t>0.0292</w:t>
            </w:r>
          </w:p>
        </w:tc>
        <w:tc>
          <w:tcPr>
            <w:tcW w:w="6726" w:type="dxa"/>
          </w:tcPr>
          <w:p w14:paraId="54CBC630" w14:textId="45B6A85F" w:rsidR="002953C0" w:rsidRPr="0022792F" w:rsidRDefault="001957DC" w:rsidP="00B64F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957DC">
              <w:rPr>
                <w:rFonts w:ascii="Times New Roman" w:hAnsi="Times New Roman" w:cs="Times New Roman"/>
                <w:szCs w:val="22"/>
              </w:rPr>
              <w:t>Encodes a fusion protein related to cellular signaling pathways</w:t>
            </w:r>
          </w:p>
        </w:tc>
      </w:tr>
      <w:tr w:rsidR="002953C0" w:rsidRPr="0022792F" w14:paraId="64A866BD" w14:textId="77777777" w:rsidTr="00C701BD">
        <w:trPr>
          <w:trHeight w:val="343"/>
          <w:jc w:val="center"/>
        </w:trPr>
        <w:tc>
          <w:tcPr>
            <w:tcW w:w="1163" w:type="dxa"/>
          </w:tcPr>
          <w:p w14:paraId="2A61A823" w14:textId="77777777" w:rsidR="002953C0" w:rsidRPr="0022792F" w:rsidRDefault="002953C0" w:rsidP="00B64F5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/>
                <w:color w:val="000000"/>
                <w:szCs w:val="22"/>
              </w:rPr>
              <w:t>IFI6</w:t>
            </w:r>
          </w:p>
        </w:tc>
        <w:tc>
          <w:tcPr>
            <w:tcW w:w="3652" w:type="dxa"/>
          </w:tcPr>
          <w:p w14:paraId="7F7C22A6" w14:textId="77777777" w:rsidR="002953C0" w:rsidRPr="0022792F" w:rsidRDefault="002953C0" w:rsidP="00B64F5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</w:pPr>
            <w:r w:rsidRPr="0022792F">
              <w:rPr>
                <w:rStyle w:val="aliasmainname"/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Interferon Alpha Inducible Protein 6</w:t>
            </w:r>
          </w:p>
        </w:tc>
        <w:tc>
          <w:tcPr>
            <w:tcW w:w="1134" w:type="dxa"/>
          </w:tcPr>
          <w:p w14:paraId="584A35A3" w14:textId="77777777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/>
                <w:color w:val="000000"/>
                <w:szCs w:val="22"/>
              </w:rPr>
              <w:t>-2.332</w:t>
            </w:r>
          </w:p>
        </w:tc>
        <w:tc>
          <w:tcPr>
            <w:tcW w:w="1417" w:type="dxa"/>
            <w:vAlign w:val="center"/>
          </w:tcPr>
          <w:p w14:paraId="31F88775" w14:textId="77777777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/>
                <w:color w:val="000000"/>
                <w:szCs w:val="22"/>
              </w:rPr>
              <w:t>0.00371</w:t>
            </w:r>
          </w:p>
        </w:tc>
        <w:tc>
          <w:tcPr>
            <w:tcW w:w="6726" w:type="dxa"/>
          </w:tcPr>
          <w:p w14:paraId="267153CB" w14:textId="555B885E" w:rsidR="002953C0" w:rsidRPr="001957DC" w:rsidRDefault="001957DC" w:rsidP="00B64F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957DC"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Involved in apoptosis and immune response to viral infections</w:t>
            </w:r>
          </w:p>
        </w:tc>
      </w:tr>
      <w:tr w:rsidR="002953C0" w:rsidRPr="0022792F" w14:paraId="4A1AF6D9" w14:textId="77777777" w:rsidTr="00C701BD">
        <w:trPr>
          <w:trHeight w:val="624"/>
          <w:jc w:val="center"/>
        </w:trPr>
        <w:tc>
          <w:tcPr>
            <w:tcW w:w="1163" w:type="dxa"/>
          </w:tcPr>
          <w:p w14:paraId="2B7A5241" w14:textId="77777777" w:rsidR="002953C0" w:rsidRPr="0022792F" w:rsidRDefault="002953C0" w:rsidP="00B64F5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/>
                <w:color w:val="000000"/>
                <w:szCs w:val="22"/>
              </w:rPr>
              <w:t>ISG15</w:t>
            </w:r>
          </w:p>
        </w:tc>
        <w:tc>
          <w:tcPr>
            <w:tcW w:w="3652" w:type="dxa"/>
          </w:tcPr>
          <w:p w14:paraId="0EB2492E" w14:textId="77777777" w:rsidR="002953C0" w:rsidRPr="0022792F" w:rsidRDefault="002953C0" w:rsidP="00B64F5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</w:pPr>
            <w:r w:rsidRPr="0022792F"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ISG15 ubiquitin like modifier</w:t>
            </w:r>
          </w:p>
        </w:tc>
        <w:tc>
          <w:tcPr>
            <w:tcW w:w="1134" w:type="dxa"/>
          </w:tcPr>
          <w:p w14:paraId="68AE1AB6" w14:textId="77777777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/>
                <w:color w:val="000000"/>
                <w:szCs w:val="22"/>
              </w:rPr>
              <w:t>-2.197</w:t>
            </w:r>
          </w:p>
        </w:tc>
        <w:tc>
          <w:tcPr>
            <w:tcW w:w="1417" w:type="dxa"/>
            <w:vAlign w:val="center"/>
          </w:tcPr>
          <w:p w14:paraId="7A43B060" w14:textId="77777777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 w:hint="eastAsia"/>
                <w:color w:val="000000"/>
                <w:szCs w:val="22"/>
              </w:rPr>
              <w:t>0.00523</w:t>
            </w:r>
          </w:p>
        </w:tc>
        <w:tc>
          <w:tcPr>
            <w:tcW w:w="6726" w:type="dxa"/>
          </w:tcPr>
          <w:p w14:paraId="11D2412C" w14:textId="15F1A9D6" w:rsidR="002953C0" w:rsidRPr="001957DC" w:rsidRDefault="001957DC" w:rsidP="00B64F57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957DC">
              <w:rPr>
                <w:rFonts w:ascii="Times New Roman" w:hAnsi="Times New Roman" w:cs="Times New Roman"/>
                <w:szCs w:val="22"/>
              </w:rPr>
              <w:t>Ubiquitin-like protein involved in interferon-mediated antiviral defense</w:t>
            </w:r>
          </w:p>
        </w:tc>
      </w:tr>
      <w:tr w:rsidR="002953C0" w:rsidRPr="0022792F" w14:paraId="6231B96C" w14:textId="77777777" w:rsidTr="00C701BD">
        <w:trPr>
          <w:trHeight w:val="624"/>
          <w:jc w:val="center"/>
        </w:trPr>
        <w:tc>
          <w:tcPr>
            <w:tcW w:w="1163" w:type="dxa"/>
          </w:tcPr>
          <w:p w14:paraId="077CAFB6" w14:textId="77777777" w:rsidR="002953C0" w:rsidRPr="0022792F" w:rsidRDefault="002953C0" w:rsidP="00B64F5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/>
                <w:color w:val="000000"/>
                <w:szCs w:val="22"/>
              </w:rPr>
              <w:t>IFIT3</w:t>
            </w:r>
          </w:p>
        </w:tc>
        <w:tc>
          <w:tcPr>
            <w:tcW w:w="3652" w:type="dxa"/>
          </w:tcPr>
          <w:p w14:paraId="556D9A87" w14:textId="77777777" w:rsidR="002953C0" w:rsidRPr="0022792F" w:rsidRDefault="002953C0" w:rsidP="00B64F57">
            <w:pPr>
              <w:spacing w:after="0" w:line="240" w:lineRule="auto"/>
              <w:rPr>
                <w:rStyle w:val="aliasmainname"/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</w:pPr>
            <w:r w:rsidRPr="0022792F">
              <w:rPr>
                <w:rStyle w:val="aliasmainname"/>
                <w:rFonts w:ascii="Times New Roman" w:hAnsi="Times New Roman" w:cs="Times New Roman" w:hint="eastAsia"/>
                <w:color w:val="333333"/>
                <w:szCs w:val="22"/>
                <w:shd w:val="clear" w:color="auto" w:fill="FFFFFF"/>
              </w:rPr>
              <w:t>I</w:t>
            </w:r>
            <w:r w:rsidRPr="0022792F">
              <w:rPr>
                <w:rStyle w:val="aliasmainname"/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nterferon induced protein with tetratricopeptide repeats 3</w:t>
            </w:r>
          </w:p>
        </w:tc>
        <w:tc>
          <w:tcPr>
            <w:tcW w:w="1134" w:type="dxa"/>
          </w:tcPr>
          <w:p w14:paraId="68CE1CD5" w14:textId="77777777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 w:hint="eastAsia"/>
                <w:color w:val="000000"/>
                <w:szCs w:val="22"/>
              </w:rPr>
              <w:t>-2.018</w:t>
            </w:r>
          </w:p>
        </w:tc>
        <w:tc>
          <w:tcPr>
            <w:tcW w:w="1417" w:type="dxa"/>
            <w:vAlign w:val="center"/>
          </w:tcPr>
          <w:p w14:paraId="463517E2" w14:textId="77777777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 w:hint="eastAsia"/>
                <w:color w:val="000000"/>
                <w:szCs w:val="22"/>
              </w:rPr>
              <w:t>0.0157</w:t>
            </w:r>
          </w:p>
        </w:tc>
        <w:tc>
          <w:tcPr>
            <w:tcW w:w="6726" w:type="dxa"/>
          </w:tcPr>
          <w:p w14:paraId="7DE20048" w14:textId="77777777" w:rsidR="002953C0" w:rsidRPr="0022792F" w:rsidRDefault="002953C0" w:rsidP="00B64F5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</w:pPr>
            <w:r w:rsidRPr="0022792F"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Involved in negative regulation of apoptotic process; negative regulation of cell population proliferation; and response to virus</w:t>
            </w:r>
          </w:p>
        </w:tc>
      </w:tr>
      <w:tr w:rsidR="002953C0" w:rsidRPr="0022792F" w14:paraId="48FB2B3B" w14:textId="77777777" w:rsidTr="00C701BD">
        <w:trPr>
          <w:trHeight w:val="624"/>
          <w:jc w:val="center"/>
        </w:trPr>
        <w:tc>
          <w:tcPr>
            <w:tcW w:w="1163" w:type="dxa"/>
          </w:tcPr>
          <w:p w14:paraId="28A35A66" w14:textId="77777777" w:rsidR="002953C0" w:rsidRPr="0022792F" w:rsidRDefault="002953C0" w:rsidP="00B64F5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/>
                <w:color w:val="000000"/>
                <w:szCs w:val="22"/>
              </w:rPr>
              <w:t>OSBP2</w:t>
            </w:r>
          </w:p>
        </w:tc>
        <w:tc>
          <w:tcPr>
            <w:tcW w:w="3652" w:type="dxa"/>
          </w:tcPr>
          <w:p w14:paraId="1DCFBFB1" w14:textId="77777777" w:rsidR="002953C0" w:rsidRPr="0022792F" w:rsidRDefault="002953C0" w:rsidP="00B64F57">
            <w:pPr>
              <w:spacing w:after="0" w:line="240" w:lineRule="auto"/>
              <w:rPr>
                <w:rStyle w:val="aliasmainname"/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</w:pPr>
            <w:r w:rsidRPr="0022792F">
              <w:rPr>
                <w:rStyle w:val="aliasmainname"/>
                <w:rFonts w:ascii="Times New Roman" w:hAnsi="Times New Roman" w:cs="Times New Roman" w:hint="eastAsia"/>
                <w:color w:val="333333"/>
                <w:szCs w:val="22"/>
                <w:shd w:val="clear" w:color="auto" w:fill="FFFFFF"/>
              </w:rPr>
              <w:t>O</w:t>
            </w:r>
            <w:r w:rsidRPr="0022792F">
              <w:rPr>
                <w:rStyle w:val="aliasmainname"/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xysterol binding protein 2</w:t>
            </w:r>
          </w:p>
        </w:tc>
        <w:tc>
          <w:tcPr>
            <w:tcW w:w="1134" w:type="dxa"/>
          </w:tcPr>
          <w:p w14:paraId="45F9AB76" w14:textId="77777777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 w:hint="eastAsia"/>
                <w:color w:val="000000"/>
                <w:szCs w:val="22"/>
              </w:rPr>
              <w:t>-1.963</w:t>
            </w:r>
          </w:p>
        </w:tc>
        <w:tc>
          <w:tcPr>
            <w:tcW w:w="1417" w:type="dxa"/>
            <w:vAlign w:val="center"/>
          </w:tcPr>
          <w:p w14:paraId="1633B69F" w14:textId="77777777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 w:hint="eastAsia"/>
                <w:color w:val="000000"/>
                <w:szCs w:val="22"/>
              </w:rPr>
              <w:t>0.000364</w:t>
            </w:r>
          </w:p>
        </w:tc>
        <w:tc>
          <w:tcPr>
            <w:tcW w:w="6726" w:type="dxa"/>
          </w:tcPr>
          <w:p w14:paraId="58F1A2B0" w14:textId="56EC6BA7" w:rsidR="002953C0" w:rsidRPr="001957DC" w:rsidRDefault="001957DC" w:rsidP="00B64F57">
            <w:pPr>
              <w:spacing w:after="0" w:line="240" w:lineRule="auto"/>
              <w:rPr>
                <w:rFonts w:ascii="Times New Roman" w:hAnsi="Times New Roman" w:cs="Times New Roman" w:hint="eastAsia"/>
                <w:color w:val="333333"/>
                <w:szCs w:val="22"/>
                <w:shd w:val="clear" w:color="auto" w:fill="FFFFFF"/>
              </w:rPr>
            </w:pPr>
            <w:r w:rsidRPr="001957DC"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Binds oxysterols, involved in lipid metabolism and cytotoxicity inhibition</w:t>
            </w:r>
          </w:p>
        </w:tc>
      </w:tr>
      <w:tr w:rsidR="002953C0" w:rsidRPr="0022792F" w14:paraId="5D99F2DD" w14:textId="77777777" w:rsidTr="00C701BD">
        <w:trPr>
          <w:trHeight w:val="624"/>
          <w:jc w:val="center"/>
        </w:trPr>
        <w:tc>
          <w:tcPr>
            <w:tcW w:w="1163" w:type="dxa"/>
          </w:tcPr>
          <w:p w14:paraId="66B6427C" w14:textId="77777777" w:rsidR="002953C0" w:rsidRPr="00A2686B" w:rsidRDefault="002953C0" w:rsidP="00B64F5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2686B">
              <w:rPr>
                <w:rFonts w:ascii="Times New Roman" w:hAnsi="Times New Roman" w:cs="Times New Roman"/>
                <w:color w:val="000000"/>
                <w:szCs w:val="22"/>
              </w:rPr>
              <w:t>BCL2L1</w:t>
            </w:r>
          </w:p>
          <w:p w14:paraId="792176E5" w14:textId="77777777" w:rsidR="002953C0" w:rsidRPr="0022792F" w:rsidRDefault="002953C0" w:rsidP="00B64F5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652" w:type="dxa"/>
          </w:tcPr>
          <w:p w14:paraId="13DB25F5" w14:textId="77777777" w:rsidR="002953C0" w:rsidRPr="0022792F" w:rsidRDefault="002953C0" w:rsidP="00B64F57">
            <w:pPr>
              <w:spacing w:after="0" w:line="240" w:lineRule="auto"/>
              <w:rPr>
                <w:rStyle w:val="aliasmainname"/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</w:pPr>
            <w:r w:rsidRPr="0022792F">
              <w:rPr>
                <w:rStyle w:val="aliasmainname"/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BCL2 like 1</w:t>
            </w:r>
          </w:p>
        </w:tc>
        <w:tc>
          <w:tcPr>
            <w:tcW w:w="1134" w:type="dxa"/>
          </w:tcPr>
          <w:p w14:paraId="594BD7BB" w14:textId="77777777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 w:hint="eastAsia"/>
                <w:color w:val="000000"/>
                <w:szCs w:val="22"/>
              </w:rPr>
              <w:t>-1.924</w:t>
            </w:r>
          </w:p>
        </w:tc>
        <w:tc>
          <w:tcPr>
            <w:tcW w:w="1417" w:type="dxa"/>
            <w:vAlign w:val="center"/>
          </w:tcPr>
          <w:p w14:paraId="4DA015D2" w14:textId="77777777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 w:hint="eastAsia"/>
                <w:color w:val="000000"/>
                <w:szCs w:val="22"/>
              </w:rPr>
              <w:t>0.000538</w:t>
            </w:r>
          </w:p>
        </w:tc>
        <w:tc>
          <w:tcPr>
            <w:tcW w:w="6726" w:type="dxa"/>
          </w:tcPr>
          <w:p w14:paraId="117200EB" w14:textId="65351054" w:rsidR="002953C0" w:rsidRPr="00395D3A" w:rsidRDefault="00395D3A" w:rsidP="00B64F5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</w:pPr>
            <w:r w:rsidRPr="00395D3A"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Anti-apoptotic regulator, part of the BCL-2 family</w:t>
            </w:r>
          </w:p>
        </w:tc>
      </w:tr>
      <w:tr w:rsidR="002953C0" w:rsidRPr="0022792F" w14:paraId="4286B440" w14:textId="77777777" w:rsidTr="00C701BD">
        <w:trPr>
          <w:trHeight w:val="624"/>
          <w:jc w:val="center"/>
        </w:trPr>
        <w:tc>
          <w:tcPr>
            <w:tcW w:w="1163" w:type="dxa"/>
          </w:tcPr>
          <w:p w14:paraId="7606EAAA" w14:textId="77777777" w:rsidR="002953C0" w:rsidRPr="0022792F" w:rsidRDefault="002953C0" w:rsidP="00B64F5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 w:hint="eastAsia"/>
                <w:color w:val="000000"/>
                <w:szCs w:val="22"/>
              </w:rPr>
              <w:t>GYPE</w:t>
            </w:r>
          </w:p>
        </w:tc>
        <w:tc>
          <w:tcPr>
            <w:tcW w:w="3652" w:type="dxa"/>
          </w:tcPr>
          <w:p w14:paraId="0265688F" w14:textId="77777777" w:rsidR="002953C0" w:rsidRPr="0022792F" w:rsidRDefault="002953C0" w:rsidP="00B64F57">
            <w:pPr>
              <w:spacing w:after="0" w:line="240" w:lineRule="auto"/>
              <w:rPr>
                <w:rStyle w:val="aliasmainname"/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</w:pPr>
            <w:r w:rsidRPr="0022792F">
              <w:rPr>
                <w:rFonts w:ascii="Times New Roman" w:hAnsi="Times New Roman" w:cs="Times New Roman" w:hint="eastAsia"/>
                <w:color w:val="333333"/>
                <w:szCs w:val="22"/>
                <w:shd w:val="clear" w:color="auto" w:fill="FFFFFF"/>
              </w:rPr>
              <w:t>G</w:t>
            </w:r>
            <w:r w:rsidRPr="0022792F"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lycophorin E</w:t>
            </w:r>
          </w:p>
        </w:tc>
        <w:tc>
          <w:tcPr>
            <w:tcW w:w="1134" w:type="dxa"/>
          </w:tcPr>
          <w:p w14:paraId="0768DF8A" w14:textId="77777777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 w:hint="eastAsia"/>
                <w:color w:val="000000"/>
                <w:szCs w:val="22"/>
              </w:rPr>
              <w:t>-1.835</w:t>
            </w:r>
          </w:p>
        </w:tc>
        <w:tc>
          <w:tcPr>
            <w:tcW w:w="1417" w:type="dxa"/>
            <w:vAlign w:val="center"/>
          </w:tcPr>
          <w:p w14:paraId="5D545D57" w14:textId="77777777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 w:hint="eastAsia"/>
                <w:color w:val="000000"/>
                <w:szCs w:val="22"/>
              </w:rPr>
              <w:t>0.00945</w:t>
            </w:r>
          </w:p>
        </w:tc>
        <w:tc>
          <w:tcPr>
            <w:tcW w:w="6726" w:type="dxa"/>
          </w:tcPr>
          <w:p w14:paraId="088DC9E3" w14:textId="5F98F205" w:rsidR="002953C0" w:rsidRPr="00395D3A" w:rsidRDefault="00395D3A" w:rsidP="00B64F57">
            <w:pPr>
              <w:spacing w:after="0" w:line="240" w:lineRule="auto"/>
              <w:rPr>
                <w:rFonts w:ascii="Times New Roman" w:hAnsi="Times New Roman" w:cs="Times New Roman" w:hint="eastAsia"/>
                <w:color w:val="333333"/>
                <w:szCs w:val="22"/>
                <w:shd w:val="clear" w:color="auto" w:fill="FFFFFF"/>
              </w:rPr>
            </w:pPr>
            <w:r w:rsidRPr="00395D3A"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Erythrocyte membrane protein, involved in blood group antigen expression</w:t>
            </w:r>
          </w:p>
        </w:tc>
      </w:tr>
      <w:tr w:rsidR="002953C0" w:rsidRPr="0022792F" w14:paraId="145019BD" w14:textId="77777777" w:rsidTr="00C701BD">
        <w:trPr>
          <w:trHeight w:val="624"/>
          <w:jc w:val="center"/>
        </w:trPr>
        <w:tc>
          <w:tcPr>
            <w:tcW w:w="1163" w:type="dxa"/>
          </w:tcPr>
          <w:p w14:paraId="44BDCA39" w14:textId="77777777" w:rsidR="002953C0" w:rsidRPr="0022792F" w:rsidRDefault="002953C0" w:rsidP="00B64F5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/>
                <w:color w:val="000000"/>
                <w:szCs w:val="22"/>
              </w:rPr>
              <w:t>TRIM58</w:t>
            </w:r>
          </w:p>
        </w:tc>
        <w:tc>
          <w:tcPr>
            <w:tcW w:w="3652" w:type="dxa"/>
          </w:tcPr>
          <w:p w14:paraId="4003D7C8" w14:textId="77777777" w:rsidR="002953C0" w:rsidRPr="0022792F" w:rsidRDefault="002953C0" w:rsidP="00B64F5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</w:pPr>
            <w:r w:rsidRPr="0022792F">
              <w:rPr>
                <w:rFonts w:ascii="Times New Roman" w:hAnsi="Times New Roman" w:cs="Times New Roman" w:hint="eastAsia"/>
                <w:color w:val="333333"/>
                <w:szCs w:val="22"/>
                <w:shd w:val="clear" w:color="auto" w:fill="FFFFFF"/>
              </w:rPr>
              <w:t>T</w:t>
            </w:r>
            <w:r w:rsidRPr="0022792F"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ripartite motif containing 58</w:t>
            </w:r>
          </w:p>
        </w:tc>
        <w:tc>
          <w:tcPr>
            <w:tcW w:w="1134" w:type="dxa"/>
          </w:tcPr>
          <w:p w14:paraId="6E79DCC9" w14:textId="77777777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 w:hint="eastAsia"/>
                <w:color w:val="000000"/>
                <w:szCs w:val="22"/>
              </w:rPr>
              <w:t>-1.785</w:t>
            </w:r>
          </w:p>
        </w:tc>
        <w:tc>
          <w:tcPr>
            <w:tcW w:w="1417" w:type="dxa"/>
            <w:vAlign w:val="center"/>
          </w:tcPr>
          <w:p w14:paraId="5417EFA6" w14:textId="77777777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 w:hint="eastAsia"/>
                <w:color w:val="000000"/>
                <w:szCs w:val="22"/>
              </w:rPr>
              <w:t>0.000453</w:t>
            </w:r>
          </w:p>
        </w:tc>
        <w:tc>
          <w:tcPr>
            <w:tcW w:w="6726" w:type="dxa"/>
          </w:tcPr>
          <w:p w14:paraId="35518B0C" w14:textId="2BEB205B" w:rsidR="002953C0" w:rsidRPr="00395D3A" w:rsidRDefault="00395D3A" w:rsidP="00B64F5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</w:pPr>
            <w:r w:rsidRPr="00395D3A"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Involved in erythropoiesis and ubiquitin protein ligase activity</w:t>
            </w:r>
          </w:p>
        </w:tc>
      </w:tr>
      <w:tr w:rsidR="002953C0" w:rsidRPr="0022792F" w14:paraId="66A93A93" w14:textId="77777777" w:rsidTr="00C701BD">
        <w:trPr>
          <w:trHeight w:val="384"/>
          <w:jc w:val="center"/>
        </w:trPr>
        <w:tc>
          <w:tcPr>
            <w:tcW w:w="1163" w:type="dxa"/>
          </w:tcPr>
          <w:p w14:paraId="5FF81AFC" w14:textId="77777777" w:rsidR="002953C0" w:rsidRPr="0022792F" w:rsidRDefault="002953C0" w:rsidP="00B64F5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/>
                <w:color w:val="000000"/>
                <w:szCs w:val="22"/>
              </w:rPr>
              <w:t>ADIPOR1</w:t>
            </w:r>
          </w:p>
        </w:tc>
        <w:tc>
          <w:tcPr>
            <w:tcW w:w="3652" w:type="dxa"/>
          </w:tcPr>
          <w:p w14:paraId="4C301FA5" w14:textId="77777777" w:rsidR="002953C0" w:rsidRPr="0022792F" w:rsidRDefault="002953C0" w:rsidP="00B64F57">
            <w:pPr>
              <w:spacing w:after="0" w:line="240" w:lineRule="auto"/>
              <w:rPr>
                <w:rStyle w:val="aliasmainname"/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</w:pPr>
            <w:r w:rsidRPr="0022792F">
              <w:rPr>
                <w:rFonts w:ascii="Times New Roman" w:hAnsi="Times New Roman" w:cs="Times New Roman"/>
                <w:color w:val="333333"/>
                <w:szCs w:val="22"/>
                <w:shd w:val="clear" w:color="auto" w:fill="FFFFFF"/>
              </w:rPr>
              <w:t>Adiponectin Receptor 1</w:t>
            </w:r>
          </w:p>
        </w:tc>
        <w:tc>
          <w:tcPr>
            <w:tcW w:w="1134" w:type="dxa"/>
          </w:tcPr>
          <w:p w14:paraId="06797AE2" w14:textId="25A14AAB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/>
                <w:color w:val="000000"/>
                <w:szCs w:val="22"/>
              </w:rPr>
              <w:t>-1.770</w:t>
            </w:r>
          </w:p>
        </w:tc>
        <w:tc>
          <w:tcPr>
            <w:tcW w:w="1417" w:type="dxa"/>
            <w:vAlign w:val="center"/>
          </w:tcPr>
          <w:p w14:paraId="2DFE0256" w14:textId="37BA4149" w:rsidR="002953C0" w:rsidRPr="0022792F" w:rsidRDefault="002953C0" w:rsidP="005D427F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22792F">
              <w:rPr>
                <w:rFonts w:ascii="Times New Roman" w:hAnsi="Times New Roman" w:cs="Times New Roman"/>
                <w:color w:val="000000"/>
                <w:szCs w:val="22"/>
              </w:rPr>
              <w:t>0.00042</w:t>
            </w:r>
          </w:p>
        </w:tc>
        <w:tc>
          <w:tcPr>
            <w:tcW w:w="6726" w:type="dxa"/>
          </w:tcPr>
          <w:p w14:paraId="04AC724A" w14:textId="7645096A" w:rsidR="002953C0" w:rsidRPr="00395D3A" w:rsidRDefault="00395D3A" w:rsidP="00B64F57">
            <w:pPr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395D3A">
              <w:rPr>
                <w:rFonts w:ascii="Times New Roman" w:hAnsi="Times New Roman" w:cs="Times New Roman"/>
                <w:szCs w:val="22"/>
              </w:rPr>
              <w:t>Regulates glucose levels and lipid metabolism</w:t>
            </w:r>
          </w:p>
        </w:tc>
      </w:tr>
    </w:tbl>
    <w:p w14:paraId="00A71BE9" w14:textId="77777777" w:rsidR="002953C0" w:rsidRPr="00395D3A" w:rsidRDefault="002953C0"/>
    <w:sectPr w:rsidR="002953C0" w:rsidRPr="00395D3A" w:rsidSect="00E006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46A943" w14:textId="77777777" w:rsidR="00441A3B" w:rsidRDefault="00441A3B" w:rsidP="00E006D5">
      <w:pPr>
        <w:spacing w:after="0" w:line="240" w:lineRule="auto"/>
      </w:pPr>
      <w:r>
        <w:separator/>
      </w:r>
    </w:p>
  </w:endnote>
  <w:endnote w:type="continuationSeparator" w:id="0">
    <w:p w14:paraId="12A247BF" w14:textId="77777777" w:rsidR="00441A3B" w:rsidRDefault="00441A3B" w:rsidP="00E00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16FDA3" w14:textId="77777777" w:rsidR="00441A3B" w:rsidRDefault="00441A3B" w:rsidP="00E006D5">
      <w:pPr>
        <w:spacing w:after="0" w:line="240" w:lineRule="auto"/>
      </w:pPr>
      <w:r>
        <w:separator/>
      </w:r>
    </w:p>
  </w:footnote>
  <w:footnote w:type="continuationSeparator" w:id="0">
    <w:p w14:paraId="650CCBF6" w14:textId="77777777" w:rsidR="00441A3B" w:rsidRDefault="00441A3B" w:rsidP="00E006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6D5"/>
    <w:rsid w:val="000375AB"/>
    <w:rsid w:val="00094F8A"/>
    <w:rsid w:val="001415D8"/>
    <w:rsid w:val="001957DC"/>
    <w:rsid w:val="001A585F"/>
    <w:rsid w:val="001D1AF6"/>
    <w:rsid w:val="001E61A3"/>
    <w:rsid w:val="001F34E8"/>
    <w:rsid w:val="0022792F"/>
    <w:rsid w:val="002953C0"/>
    <w:rsid w:val="00372C1F"/>
    <w:rsid w:val="00395AF6"/>
    <w:rsid w:val="00395D3A"/>
    <w:rsid w:val="00441A3B"/>
    <w:rsid w:val="00442EDB"/>
    <w:rsid w:val="00465CC6"/>
    <w:rsid w:val="004D46B5"/>
    <w:rsid w:val="004E2EB7"/>
    <w:rsid w:val="00546F8C"/>
    <w:rsid w:val="005D427F"/>
    <w:rsid w:val="00614D01"/>
    <w:rsid w:val="006258FD"/>
    <w:rsid w:val="006B386B"/>
    <w:rsid w:val="006E212B"/>
    <w:rsid w:val="006F229D"/>
    <w:rsid w:val="00727EFD"/>
    <w:rsid w:val="007315CC"/>
    <w:rsid w:val="007517CB"/>
    <w:rsid w:val="008037B8"/>
    <w:rsid w:val="00816427"/>
    <w:rsid w:val="00832BA7"/>
    <w:rsid w:val="00894746"/>
    <w:rsid w:val="0096685F"/>
    <w:rsid w:val="009807D4"/>
    <w:rsid w:val="009A00A4"/>
    <w:rsid w:val="009E5B65"/>
    <w:rsid w:val="00A010CB"/>
    <w:rsid w:val="00A115FB"/>
    <w:rsid w:val="00A2686B"/>
    <w:rsid w:val="00AA3C63"/>
    <w:rsid w:val="00B24CF5"/>
    <w:rsid w:val="00B36077"/>
    <w:rsid w:val="00B67C7B"/>
    <w:rsid w:val="00B920C4"/>
    <w:rsid w:val="00C701BD"/>
    <w:rsid w:val="00D20D56"/>
    <w:rsid w:val="00DA5D14"/>
    <w:rsid w:val="00E006D5"/>
    <w:rsid w:val="00EC2538"/>
    <w:rsid w:val="00EF02D5"/>
    <w:rsid w:val="00FC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3A509"/>
  <w15:chartTrackingRefBased/>
  <w15:docId w15:val="{D71869D0-B318-40CC-BA43-75AB9732B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6D5"/>
    <w:pPr>
      <w:widowControl w:val="0"/>
    </w:pPr>
    <w:rPr>
      <w:rFonts w:ascii="等线" w:eastAsia="等线" w:hAnsi="等线" w:cs="黑体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006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06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06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06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06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06D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06D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06D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06D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06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06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06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06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06D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006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06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06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06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06D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0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06D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06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06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06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06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06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06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06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06D5"/>
    <w:rPr>
      <w:b/>
      <w:bCs/>
      <w:smallCaps/>
      <w:color w:val="0F4761" w:themeColor="accent1" w:themeShade="BF"/>
      <w:spacing w:val="5"/>
    </w:rPr>
  </w:style>
  <w:style w:type="character" w:customStyle="1" w:styleId="aliasmainname">
    <w:name w:val="aliasmainname"/>
    <w:basedOn w:val="a0"/>
    <w:rsid w:val="00E006D5"/>
  </w:style>
  <w:style w:type="paragraph" w:styleId="ae">
    <w:name w:val="header"/>
    <w:basedOn w:val="a"/>
    <w:link w:val="af"/>
    <w:uiPriority w:val="99"/>
    <w:unhideWhenUsed/>
    <w:rsid w:val="00E006D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006D5"/>
    <w:rPr>
      <w:rFonts w:ascii="等线" w:eastAsia="等线" w:hAnsi="等线" w:cs="黑体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E006D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06D5"/>
    <w:rPr>
      <w:rFonts w:ascii="等线" w:eastAsia="等线" w:hAnsi="等线" w:cs="黑体"/>
      <w:sz w:val="18"/>
      <w:szCs w:val="18"/>
      <w14:ligatures w14:val="none"/>
    </w:rPr>
  </w:style>
  <w:style w:type="table" w:styleId="af2">
    <w:name w:val="Table Grid"/>
    <w:basedOn w:val="a1"/>
    <w:uiPriority w:val="39"/>
    <w:rsid w:val="00465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19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29</Characters>
  <Application>Microsoft Office Word</Application>
  <DocSecurity>0</DocSecurity>
  <Lines>19</Lines>
  <Paragraphs>5</Paragraphs>
  <ScaleCrop>false</ScaleCrop>
  <Company>HP Inc.</Company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 zhang</dc:creator>
  <cp:keywords/>
  <dc:description/>
  <cp:lastModifiedBy>xiaoli zhang</cp:lastModifiedBy>
  <cp:revision>2</cp:revision>
  <cp:lastPrinted>2024-08-14T06:06:00Z</cp:lastPrinted>
  <dcterms:created xsi:type="dcterms:W3CDTF">2024-08-22T02:14:00Z</dcterms:created>
  <dcterms:modified xsi:type="dcterms:W3CDTF">2024-08-22T02:14:00Z</dcterms:modified>
</cp:coreProperties>
</file>